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016" w:rsidRPr="00D308E2" w:rsidRDefault="00E43016" w:rsidP="00E43016">
      <w:pPr>
        <w:spacing w:line="480" w:lineRule="auto"/>
      </w:pPr>
      <w:r w:rsidRPr="00D308E2">
        <w:rPr>
          <w:b/>
        </w:rPr>
        <w:t>Supplemental Table 1: List of circulating mature miRNAs measured at the 4 different time points over 72 hours</w:t>
      </w:r>
      <w:r>
        <w:rPr>
          <w:b/>
        </w:rPr>
        <w:t xml:space="preserve"> (before and after wearing the cooling vest twice)</w:t>
      </w:r>
    </w:p>
    <w:p w:rsidR="00E43016" w:rsidRPr="00CF4EA1" w:rsidRDefault="00E43016" w:rsidP="00E43016">
      <w:pPr>
        <w:spacing w:line="480" w:lineRule="auto"/>
        <w:rPr>
          <w:i/>
          <w:iCs/>
        </w:rPr>
      </w:pPr>
      <w:r w:rsidRPr="00D308E2">
        <w:rPr>
          <w:bCs/>
          <w:i/>
          <w:iCs/>
        </w:rPr>
        <w:t>Listing is in decreasing order of reads per million</w:t>
      </w:r>
      <w:r>
        <w:rPr>
          <w:bCs/>
          <w:i/>
          <w:iCs/>
        </w:rPr>
        <w:t xml:space="preserve"> (rpm)</w:t>
      </w:r>
      <w:r w:rsidRPr="00D308E2">
        <w:rPr>
          <w:bCs/>
          <w:i/>
          <w:iCs/>
        </w:rPr>
        <w:t xml:space="preserve"> for the top 100 miRNAs</w:t>
      </w:r>
      <w:r>
        <w:rPr>
          <w:bCs/>
          <w:i/>
          <w:iCs/>
        </w:rPr>
        <w:t xml:space="preserve"> (Time point </w:t>
      </w:r>
      <w:r w:rsidRPr="00CF4EA1">
        <w:rPr>
          <w:color w:val="000000"/>
        </w:rPr>
        <w:t xml:space="preserve">14ºC H0 </w:t>
      </w:r>
      <w:r>
        <w:rPr>
          <w:color w:val="000000"/>
        </w:rPr>
        <w:t xml:space="preserve">was </w:t>
      </w:r>
      <w:r w:rsidRPr="00CF4EA1">
        <w:rPr>
          <w:color w:val="000000"/>
        </w:rPr>
        <w:t>used as the reference</w:t>
      </w:r>
      <w:r>
        <w:rPr>
          <w:i/>
          <w:iCs/>
        </w:rPr>
        <w:t>)</w:t>
      </w:r>
    </w:p>
    <w:p w:rsidR="00E43016" w:rsidRPr="00D308E2" w:rsidRDefault="00E43016" w:rsidP="00E43016">
      <w:pPr>
        <w:spacing w:line="480" w:lineRule="auto"/>
        <w:rPr>
          <w:bCs/>
          <w:i/>
          <w:i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6"/>
        <w:gridCol w:w="1616"/>
        <w:gridCol w:w="1276"/>
        <w:gridCol w:w="1276"/>
        <w:gridCol w:w="1276"/>
        <w:gridCol w:w="1276"/>
      </w:tblGrid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6F329A">
              <w:rPr>
                <w:color w:val="000000"/>
              </w:rPr>
              <w:t>mi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mean rpm</w:t>
            </w:r>
          </w:p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ºC H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mean rpm</w:t>
            </w:r>
          </w:p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ºC H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mean rpm</w:t>
            </w:r>
          </w:p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RT H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mean rpm</w:t>
            </w:r>
          </w:p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RT H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5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,5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6,9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7,1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8,49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6F329A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6a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,6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,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6,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4,97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6F329A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6a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,6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,2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6,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4,97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,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,6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,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,96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92a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,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1,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0,5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,08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92a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,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1,3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0,5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,08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6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,4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,4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,2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,71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9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,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,30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86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9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53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86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6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09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g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0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,42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02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i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34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0d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5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85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f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67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f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,5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,67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6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45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0e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8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18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6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,42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6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34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8a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46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0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73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4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9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4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2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9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a-3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32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a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32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a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8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32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7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57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2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23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9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,18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lastRenderedPageBreak/>
              <w:t>3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1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4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1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4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5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6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3a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60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3a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5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60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85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3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51a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8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93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1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4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9a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5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9a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5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9b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35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6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1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6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1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99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2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7a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6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6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,01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5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5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8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9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8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9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4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2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9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83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2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1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7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1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6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8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23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2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81a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3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81a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3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86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6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9a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5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9a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75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5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744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17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53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6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7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7b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3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3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7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  <w:r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2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  <w:r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0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1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d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1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let-7d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0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40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60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4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4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1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2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6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99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8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0c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6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0c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6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51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485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6b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>2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63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9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91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50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b-2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  <w:r>
              <w:rPr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9b-1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78a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584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  <w:r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3a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4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  <w:r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8b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81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  <w:r>
              <w:rPr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28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71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8</w:t>
            </w:r>
            <w:r>
              <w:rPr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307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4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25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06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3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7-3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7-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9</w:t>
            </w:r>
            <w:r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7-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2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9</w:t>
            </w:r>
            <w:r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61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9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9</w:t>
            </w:r>
            <w:r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20b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50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9</w:t>
            </w:r>
            <w:r>
              <w:rPr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140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23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425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6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70-3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208</w:t>
            </w:r>
          </w:p>
        </w:tc>
      </w:tr>
      <w:tr w:rsidR="00E43016" w:rsidRPr="00131582" w:rsidTr="003D309C">
        <w:trPr>
          <w:trHeight w:val="320"/>
        </w:trPr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3016" w:rsidRPr="00131582" w:rsidRDefault="00E43016" w:rsidP="003D309C">
            <w:pPr>
              <w:rPr>
                <w:color w:val="000000"/>
              </w:rPr>
            </w:pPr>
            <w:r w:rsidRPr="00131582">
              <w:rPr>
                <w:color w:val="000000"/>
              </w:rPr>
              <w:t>mir-30a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3016" w:rsidRPr="00131582" w:rsidRDefault="00E43016" w:rsidP="003D309C">
            <w:pPr>
              <w:rPr>
                <w:b/>
                <w:bCs/>
                <w:color w:val="000000"/>
              </w:rPr>
            </w:pPr>
            <w:r w:rsidRPr="00131582">
              <w:rPr>
                <w:b/>
                <w:bCs/>
                <w:color w:val="000000"/>
              </w:rPr>
              <w:t>164</w:t>
            </w:r>
          </w:p>
        </w:tc>
      </w:tr>
    </w:tbl>
    <w:p w:rsidR="00E43016" w:rsidRPr="00D308E2" w:rsidRDefault="00E43016" w:rsidP="00E43016"/>
    <w:p w:rsidR="00FF63D5" w:rsidRDefault="00E43016">
      <w:bookmarkStart w:id="0" w:name="_GoBack"/>
      <w:bookmarkEnd w:id="0"/>
    </w:p>
    <w:sectPr w:rsidR="00FF63D5" w:rsidSect="00E43016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73CC" w:rsidRDefault="00E43016" w:rsidP="00591E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73CC" w:rsidRDefault="00E43016" w:rsidP="00591E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73CC" w:rsidRPr="002A0CA7" w:rsidRDefault="00E43016" w:rsidP="00591EEC">
    <w:pPr>
      <w:pStyle w:val="Footer"/>
      <w:framePr w:wrap="around" w:vAnchor="text" w:hAnchor="margin" w:xAlign="right" w:y="1"/>
      <w:rPr>
        <w:rStyle w:val="PageNumber"/>
      </w:rPr>
    </w:pPr>
    <w:r w:rsidRPr="002A0CA7">
      <w:rPr>
        <w:rStyle w:val="PageNumber"/>
      </w:rPr>
      <w:fldChar w:fldCharType="begin"/>
    </w:r>
    <w:r w:rsidRPr="002A0CA7">
      <w:rPr>
        <w:rStyle w:val="PageNumber"/>
      </w:rPr>
      <w:instrText xml:space="preserve">PAGE  </w:instrText>
    </w:r>
    <w:r w:rsidRPr="002A0CA7">
      <w:rPr>
        <w:rStyle w:val="PageNumber"/>
      </w:rPr>
      <w:fldChar w:fldCharType="separate"/>
    </w:r>
    <w:r>
      <w:rPr>
        <w:rStyle w:val="PageNumber"/>
        <w:noProof/>
      </w:rPr>
      <w:t>2</w:t>
    </w:r>
    <w:r w:rsidRPr="002A0CA7">
      <w:rPr>
        <w:rStyle w:val="PageNumber"/>
      </w:rPr>
      <w:fldChar w:fldCharType="end"/>
    </w:r>
  </w:p>
  <w:p w:rsidR="00F673CC" w:rsidRDefault="00E430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FAB"/>
    <w:rsid w:val="005C5BBC"/>
    <w:rsid w:val="006E0FAB"/>
    <w:rsid w:val="00E43016"/>
    <w:rsid w:val="00E6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CDC0C-0047-4063-9119-59645F16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0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3016"/>
    <w:pPr>
      <w:tabs>
        <w:tab w:val="center" w:pos="4320"/>
        <w:tab w:val="right" w:pos="8640"/>
      </w:tabs>
    </w:pPr>
    <w:rPr>
      <w:sz w:val="20"/>
      <w:szCs w:val="20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E43016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E43016"/>
  </w:style>
  <w:style w:type="character" w:styleId="LineNumber">
    <w:name w:val="line number"/>
    <w:basedOn w:val="DefaultParagraphFont"/>
    <w:uiPriority w:val="99"/>
    <w:semiHidden/>
    <w:unhideWhenUsed/>
    <w:rsid w:val="00E43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6</Characters>
  <Application>Microsoft Office Word</Application>
  <DocSecurity>0</DocSecurity>
  <Lines>27</Lines>
  <Paragraphs>7</Paragraphs>
  <ScaleCrop>false</ScaleCrop>
  <Company>SPS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 R.</dc:creator>
  <cp:keywords/>
  <dc:description/>
  <cp:lastModifiedBy>Vanith R.</cp:lastModifiedBy>
  <cp:revision>2</cp:revision>
  <dcterms:created xsi:type="dcterms:W3CDTF">2021-12-06T05:14:00Z</dcterms:created>
  <dcterms:modified xsi:type="dcterms:W3CDTF">2021-12-06T05:14:00Z</dcterms:modified>
</cp:coreProperties>
</file>